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 w:val="20"/>
          <w:szCs w:val="20"/>
          <w:u w:val="single"/>
        </w:rPr>
        <w:t>PAML rst and mlc output examples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>Below are 2 examples of the raw data PAML 4.0 mlc and rst output files. The mlc files provide details for the PAML analysis, for example, N, S, dN, dS, t values. The rst file contains the posterior mean Bayes Empirical Bayes omega estimate for each site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>The examples are the protozoan GK data (set 6), and the lambda light chain antibody variable region data (set 15)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otozoa GK: raw mlc file</w:t>
      </w:r>
    </w:p>
    <w:p>
      <w:pPr>
        <w:pStyle w:val="Normal"/>
        <w:autoSpaceDE w:val="false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seed used = 65070221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Before deleting alignment gaps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>12   15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CODONML (in paml version 4, June 2007)    seq.nuc   Model: One dN/dS ratio 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Codon frequencies: F3x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Site-class models:  PositiveSelection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ns =  12  ls = 34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TREE #  1:  (1, (((2, 3), 4), (5, 6)), ((7, ((8, 9), 10)), (11, 12)));   MP score: 174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lnL(ntime: 21  np: 26):  -9369.944757     +0.000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 xml:space="preserve">13..1    13..14   14..15   15..16   16..2    16..3    15..4    14..17   17..5    17..6    13..18   18..19   19..7    19..20   20..21   21..8    21..9    20..10   18..22   22..11   22..12 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6.701928 0.136803 2.123076 2.950274 2.179919 2.165608 6.961897 4.396248 0.189529 0.685206 3.319574 0.326382 0.805860 0.437432 0.077124 0.071235 0.062388 0.081641 0.474712 0.164732 0.284308 1.457738 0.916315 0.000000 0.051471 1.000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Note: Branch length is defined as number of nucleotide substitutions per codon (not per neucleotide site).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tree length =  34.5958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(1: 6.701928, (((2: 2.179919, 3: 2.165608): 2.950274, 4: 6.961897): 2.123076, (5: 0.189529, 6: 0.685206): 4.396248): 0.136803, ((7: 0.805860, ((8: 0.071235, 9: 0.062388): 0.077124, 10: 0.081641): 0.437432): 0.326382, (11: 0.164732, 12: 0.284308): 0.474712): 3.319574);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(E_histolytica: 6.701928, (((T_brucei: 2.179919, L_major: 2.165608): 2.950274, G_lamblia: 6.961897): 2.123076, (T_annulata: 0.189529, T_parva: 0.685206): 4.396248): 0.136803, ((P_falciparum: 0.805860, ((P_berghei: 0.071235, P_yoelii: 0.062388): 0.077124, P_chabaudi: 0.081641): 0.437432): 0.326382, (P_knowlesi: 0.164732, P_vivax: 0.284308): 0.474712): 3.319574);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etailed output identifying parameters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kappa (ts/tv) =  1.4577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N/dS for site classes (K=3)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p:   0.91632  0.00000  0.0836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w:   0.05147  1.00000  1.00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N &amp; dS for each branch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branch           t        N        S    dN/dS       dN       dS   N*dN   S*dS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..1       6.702    791.0    238.0   0.1308   0.8808   6.7315  696.7 1602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..14      0.137    791.0    238.0   0.1308   0.0180   0.1374   14.2   32.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..15      2.123    791.0    238.0   0.1308   0.2790   2.1324  220.7  507.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..16      2.950    791.0    238.0   0.1308   0.3877   2.9633  306.7  705.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..2       2.180    791.0    238.0   0.1308   0.2865   2.1895  226.6  521.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..3       2.166    791.0    238.0   0.1308   0.2846   2.1752  225.1  517.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..4       6.962    791.0    238.0   0.1308   0.9150   6.9926  723.7 1664.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..17      4.396    791.0    238.0   0.1308   0.5778   4.4156  457.0 1050.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7..5       0.190    791.0    238.0   0.1308   0.0249   0.1904   19.7   45.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7..6       0.685    791.0    238.0   0.1308   0.0901   0.6882   71.2  163.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..18      3.320    791.0    238.0   0.1308   0.4363   3.3342  345.1  793.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8..19      0.326    791.0    238.0   0.1308   0.0429   0.3278   33.9   78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9..7       0.806    791.0    238.0   0.1308   0.1059   0.8094   83.8  192.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9..20      0.437    791.0    238.0   0.1308   0.0575   0.4394   45.5  104.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0..21      0.077    791.0    238.0   0.1308   0.0101   0.0775    8.0   18.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1..8       0.071    791.0    238.0   0.1308   0.0094   0.0715    7.4   17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1..9       0.062    791.0    238.0   0.1308   0.0082   0.0627    6.5   14.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0..10      0.082    791.0    238.0   0.1308   0.0107   0.0820    8.5   19.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8..22      0.475    791.0    238.0   0.1308   0.0624   0.4768   49.4  113.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2..11      0.165    791.0    238.0   0.1308   0.0216   0.1655   17.1   39.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2..12      0.284    791.0    238.0   0.1308   0.0374   0.2856   29.6   68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b/>
          <w:sz w:val="28"/>
          <w:szCs w:val="28"/>
        </w:rPr>
        <w:t>Protozoa GK: raw rst file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lnL = -9369.94475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Bayes Empirical Bayes (BEB) probabilities for 3 classes (class)&amp; postmean_w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E_histolytica used as reference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1 M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2 K   0.03551 0.69145 0.27304 ( 2)  1.105 +-  0.3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3 Y   0.63800 0.29039 0.07161 ( 1)  0.432 +-  0.53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4 I   0.99968 0.00028 0.00005 ( 1)  0.050 +-  0.01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5 I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6 D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7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8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9 T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0 T   0.70559 0.23882 0.05560 ( 1)  0.358 +-  0.48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1 S   0.69079 0.24287 0.06634 ( 1)  0.377 +-  0.5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2 T   0.99998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 R   0.99981 0.00016 0.00003 ( 1)  0.050 +-  0.0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 V   0.46747 0.41581 0.11672 ( 1)  0.615 +-  0.5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 I   0.99996 0.00004 0.00001 ( 1)  0.050 +-  0.0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 L   0.99883 0.00101 0.00016 ( 1)  0.051 +-  0.03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7 F   0.99985 0.00012 0.00003 ( 1)  0.050 +-  0.01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8 D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9 E   0.99869 0.00113 0.00018 ( 1)  0.051 +-  0.03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0 K   0.16089 0.65150 0.18761 ( 2)  0.942 +-  0.43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1 C   0.16203 0.69960 0.13837 ( 2)  0.916 +-  0.41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2 Q   0.99092 0.00820 0.00088 ( 1)  0.059 +-  0.09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3 S   0.00096 0.66158 0.33746 ( 2)  1.171 +-  0.26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4 I   0.95768 0.03274 0.00958 ( 1)  0.095 +-  0.22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5 H   0.94778 0.04595 0.00627 ( 1)  0.103 +-  0.22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6 T   0.36936 0.47220 0.15843 ( 2)  0.729 +-  0.54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7 E   0.98651 0.01142 0.00207 ( 1)  0.064 +-  0.12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8 Q   0.97452 0.02242 0.00306 ( 1)  0.076 +-  0.16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9 E   0.27883 0.53143 0.18974 ( 2)  0.831 +-  0.52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0 E   0.82158 0.15520 0.02322 ( 1)  0.231 +-  0.39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1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2 D   0.75684 0.20119 0.04197 ( 1)  0.302 +-  0.45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3 F   0.99767 0.00220 0.00014 ( 1)  0.052 +-  0.04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4 P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5 H   0.95120 0.04129 0.00750 ( 1)  0.100 +-  0.22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6 P   0.99961 0.00035 0.00005 ( 1)  0.050 +-  0.02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7 G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8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9 V   0.99989 0.00011 0.00000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0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1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2 D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3 P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4 E   0.42423 0.45217 0.12360 ( 2)  0.659 +-  0.54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5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6 I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7 Y   0.99796 0.00189 0.00015 ( 1)  0.052 +-  0.04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8 T   0.01761 0.59677 0.38562 ( 2)  1.198 +-  0.45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9 S   0.99733 0.00246 0.00021 ( 1)  0.053 +-  0.0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0 V   0.99474 0.00466 0.00059 ( 1)  0.055 +-  0.07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1 V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2 N   0.07684 0.71093 0.21223 ( 2)  1.034 +-  0.35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3 L   0.99996 0.00004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4 M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5 K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6 K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7 C   0.99847 0.00135 0.00018 ( 1)  0.052 +-  0.04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8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9 V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0 N   0.99858 0.00130 0.00012 ( 1)  0.051 +-  0.03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1 T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2 G   0.98921 0.00930 0.00148 ( 1)  0.061 +-  0.1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3 I   0.01226 0.67630 0.31143 ( 2)  1.148 +-  0.28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4 N   0.00067 0.57432 0.42501 ( 2)  1.225 +-  0.3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5 K   0.99989 0.00010 0.00001 ( 1)  0.050 +-  0.01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6 D   0.11199 0.64004 0.24797 ( 2)  1.019 +-  0.40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7 I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8 A   0.99510 0.00451 0.00039 ( 1)  0.055 +-  0.07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9 A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0 I   0.99981 0.00016 0.00002 ( 1)  0.050 +-  0.0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1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2 I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3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4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5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6 R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7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8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9 T   0.99592 0.00369 0.00039 ( 1)  0.054 +-  0.06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0 V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1 M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2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3 D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4 K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5 R   0.00002 0.60781 0.39217 ( 2)  1.205 +-  0.3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6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7 G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8 K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9 P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0 I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1 Y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2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3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4 I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5 V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6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7 Q   0.99240 0.00686 0.00074 ( 1)  0.058 +-  0.08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8 S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99 K   0.99659 0.00309 0.00032 ( 1)  0.053 +-  0.05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0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1 S   0.99994 0.00005 0.00000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2 G   0.99992 0.00007 0.00001 ( 1)  0.050 +-  0.00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3 N   0.87919 0.09289 0.02792 ( 1)  0.180 +-  0.37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4 E   0.74778 0.21781 0.03441 ( 1)  0.307 +-  0.45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5 T   0.99836 0.00150 0.00014 ( 1)  0.052 +-  0.04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6 S   0.99752 0.00222 0.00026 ( 1)  0.052 +-  0.05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7 Y   0.89806 0.08514 0.01680 ( 1)  0.155 +-  0.31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8 L   0.99999 0.00001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09 M   0.99488 0.00478 0.00034 ( 1)  0.055 +-  0.07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0 E   0.99274 0.00624 0.00101 ( 1)  0.057 +-  0.08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1 K   0.99997 0.00003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2 I   0.86069 0.12774 0.01158 ( 1)  0.188 +-  0.34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3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4 Q   0.99133 0.00815 0.00052 ( 1)  0.058 +-  0.09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5 S   0.99974 0.00024 0.00002 ( 1)  0.050 +-  0.0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6 K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7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8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19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0 V   0.99996 0.00004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1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2 N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3 P   0.99999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4 Y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5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6 S   0.99998 0.00002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7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8 S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29 K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0 I   0.99993 0.00006 0.00001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1 M   0.99980 0.00019 0.00001 ( 1)  0.050 +-  0.0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2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3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4 F   0.99998 0.00002 0.00000 ( 1)  0.050 +-  0.00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5 N   0.99964 0.00033 0.00003 ( 1)  0.050 +-  0.01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6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7 V   0.99999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8 E   0.34718 0.45333 0.19949 ( 2)  0.771 +-  0.56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39 G   0.71412 0.23042 0.05546 ( 1)  0.349 +-  0.48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0 A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1 K   0.99973 0.00024 0.00003 ( 1)  0.050 +-  0.01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2 A   0.98318 0.01493 0.00189 ( 1)  0.067 +-  0.13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3 L   0.99990 0.00010 0.00001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4 A   0.98430 0.01407 0.00163 ( 1)  0.066 +-  0.12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5 E   0.97045 0.02639 0.00316 ( 1)  0.080 +-  0.17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6 E   0.99561 0.00388 0.00051 ( 1)  0.054 +-  0.06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7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8 V   0.99729 0.00233 0.00038 ( 1)  0.053 +-  0.05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49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0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1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2 G   0.99942 0.00053 0.00005 ( 1)  0.051 +-  0.0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3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4 H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5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6 D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7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8 S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59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0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1 A   0.99998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2 R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3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4 L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5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6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7 N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8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69 Y   0.76366 0.16899 0.06735 ( 1)  0.311 +-  0.49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0 E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1 K   0.99669 0.00314 0.00017 ( 1)  0.053 +-  0.05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2 K   0.89953 0.08527 0.01519 ( 1)  0.153 +-  0.3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3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4 D   0.99975 0.00023 0.00002 ( 1)  0.050 +-  0.0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5 D   0.04721 0.70075 0.25204 ( 2)  1.082 +-  0.31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6 E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7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8 L   0.99990 0.00010 0.00000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79 A   0.99999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0 K   0.99995 0.00005 0.00000 ( 1)  0.050 +-  0.0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1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2 N   0.41641 0.49612 0.08748 ( 2)  0.648 +-  0.5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3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4 P   0.99999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5 K   0.99992 0.00008 0.00000 ( 1)  0.050 +-  0.00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6 S   0.70044 0.24763 0.05192 ( 1)  0.362 +-  0.49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7 I   0.87885 0.09736 0.02379 ( 1)  0.177 +-  0.35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8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89 P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0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1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2 K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3 Q   0.82195 0.15712 0.02094 ( 1)  0.230 +-  0.39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4 S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5 S   0.99997 0.00003 0.00000 ( 1)  0.050 +-  0.00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6 D   0.91491 0.07529 0.00979 ( 1)  0.136 +-  0.28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7 D   0.99997 0.00003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8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199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0 I   0.01055 0.60970 0.37975 ( 2)  1.190 +-  0.34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1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2 S   0.79042 0.17404 0.03554 ( 1)  0.267 +-  0.43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3 T   0.96449 0.03059 0.00492 ( 1)  0.086 +-  0.19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4 I   0.99998 0.00002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5 Q   0.43878 0.44449 0.11674 ( 2)  0.642 +-  0.54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6 E   0.99976 0.00022 0.00002 ( 1)  0.050 +-  0.0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7 F   0.99999 0.00001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8 H   0.99999 0.00001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09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0 T   0.99934 0.00060 0.00005 ( 1)  0.051 +-  0.02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1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2 V   0.99288 0.00670 0.00042 ( 1)  0.057 +-  0.08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3 A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4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5 D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6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7 Q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8 A   0.99969 0.00030 0.00001 ( 1)  0.050 +-  0.01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19 S   0.99999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0 L   0.99979 0.00019 0.00001 ( 1)  0.050 +-  0.0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1 F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2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3 H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4 G   0.99995 0.00005 0.00000 ( 1)  0.050 +-  0.0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5 S   0.99967 0.00030 0.00003 ( 1)  0.050 +-  0.01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6 P   0.99904 0.00090 0.00006 ( 1)  0.051 +-  0.03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7 I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8 G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29 G   0.99997 0.00003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0 C   0.99997 0.00003 0.00000 ( 1)  0.050 +-  0.00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1 K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2 S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3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4 Y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5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6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7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8 C   0.99985 0.00014 0.00001 ( 1)  0.050 +-  0.01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39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0 V   0.99995 0.00005 0.00001 ( 1)  0.050 +-  0.0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1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2 K   0.99997 0.00002 0.00000 ( 1)  0.050 +-  0.00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3 N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4 I   0.99999 0.00001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5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6 D   0.01697 0.79893 0.18410 ( 2)  1.076 +-  0.23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7 T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8 I   0.82366 0.14739 0.02896 ( 1)  0.232 +-  0.4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49 K   0.99069 0.00843 0.00088 ( 1)  0.059 +-  0.09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0 E   0.99928 0.00069 0.00003 ( 1)  0.051 +-  0.02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1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2 P   0.99759 0.00212 0.00029 ( 1)  0.052 +-  0.05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3 K   0.99993 0.00007 0.00000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4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5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6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7 A   0.88754 0.10185 0.01061 ( 1)  0.162 +-  0.31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8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59 V   0.99595 0.00361 0.00044 ( 1)  0.054 +-  0.06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0 G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1 W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2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3 I   0.99993 0.00007 0.00000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4 N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5 G   0.99993 0.00007 0.00001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6 K   0.99975 0.00023 0.00002 ( 1)  0.050 +-  0.0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7 I   0.83069 0.14727 0.02204 ( 1)  0.222 +-  0.38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8 T   0.84301 0.14023 0.01676 ( 1)  0.208 +-  0.37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69 Y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0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1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2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3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4 T   0.99980 0.00018 0.00002 ( 1)  0.050 +-  0.0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5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6 M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7 T   0.99993 0.00007 0.00001 ( 1)  0.050 +-  0.00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8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79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0 A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1 A   0.99998 0.00002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2 L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3 K   0.99958 0.00039 0.00003 ( 1)  0.050 +-  0.02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4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5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6 R   0.50149 0.35234 0.14617 ( 1)  0.597 +-  0.57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7 D   0.99997 0.00003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8 I   0.99668 0.00285 0.00047 ( 1)  0.053 +-  0.06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89 G   0.99957 0.00039 0.00004 ( 1)  0.050 +-  0.02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0 I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1 L   0.99998 0.00001 0.00000 ( 1)  0.050 +-  0.0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2 K   0.00226 0.74721 0.25052 ( 2)  1.124 +-  0.22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3 D   0.99999 0.00001 0.00000 ( 1)  0.050 +-  0.00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4 Y   0.91353 0.07769 0.00878 ( 1)  0.137 +-  0.28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5 N   0.84981 0.12436 0.02583 ( 1)  0.206 +-  0.37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6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7 I   0.88949 0.09672 0.01379 ( 1)  0.162 +-  0.32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8 S   0.98443 0.01432 0.00125 ( 1)  0.065 +-  0.1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299 K   0.61552 0.32502 0.05946 ( 1)  0.445 +-  0.51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0 I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1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2 T   0.99990 0.00010 0.00001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3 S   0.04218 0.71609 0.24173 ( 2)  1.083 +-  0.31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4 K   0.99790 0.00189 0.00021 ( 1)  0.052 +-  0.04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5 N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6 G   0.07197 0.74737 0.18066 ( 2)  1.022 +-  0.33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7 G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8 V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09 Y   0.99997 0.00003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0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1 V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2 P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3 A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4 F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5 Q   0.95925 0.03720 0.00355 ( 1)  0.091 +-  0.19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6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7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8 G   0.99936 0.00059 0.00005 ( 1)  0.051 +-  0.02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19 T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0 P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1 Y   0.99989 0.00011 0.00001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2 W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3 D   0.99996 0.00004 0.00000 ( 1)  0.050 +-  0.00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4 D   0.99993 0.00006 0.00000 ( 1)  0.050 +-  0.00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5 D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6 V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7 R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8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29 I   0.99829 0.00159 0.00013 ( 1)  0.052 +-  0.04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0 I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1 V   0.88026 0.10189 0.01785 ( 1)  0.173 +-  0.33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2 G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3 L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4 T   1.00000 0.00000 0.00000 ( 1)  0.050 +-  0.0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5 S   0.98471 0.01439 0.00090 ( 1)  0.065 +-  0.12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6 G   0.99989 0.00010 0.00001 ( 1)  0.050 +-  0.01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7 T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8 G   0.61572 0.29797 0.08631 ( 1)  0.459 +-  0.53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39 K   0.99903 0.00088 0.00009 ( 1)  0.051 +-  0.03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40 G   0.03171 0.71990 0.24839 ( 2)  1.095 +-  0.29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41 E   1.00000 0.00000 0.00000 ( 1)  0.050 +-  0.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42 L   1.00000 0.00000 0.00000 ( 1)  0.050 +-  0.00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343 V   1.00000 0.00000 0.00000 ( 1)  0.050 +-  0.000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ambda light chain antibody variable region: mlc file</w:t>
      </w:r>
    </w:p>
    <w:p>
      <w:pPr>
        <w:pStyle w:val="Normal"/>
        <w:autoSpaceDE w:val="false"/>
        <w:spacing w:before="0" w:after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CODONML (in paml version 4, June 2007)    seq.nuc   Model: One dN/dS ratio 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Codon frequencies: F3x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Site-class models:  PositiveSelection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ns =   9  ls =  8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TREE #  1:  (1, ((2, (((4, 6), 7), 8)), 9), (3, 5));   MP score: 16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lnL(ntime: 15  np: 20):  -1133.338944     +0.0000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 xml:space="preserve">10..1    10..11   11..12   12..2    12..13   13..14   14..15   15..4    15..6    14..7    13..8    11..9    10..16   16..3    16..5  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0.095373 0.000000 0.000000 0.499281 0.000000 0.065914 0.249295 0.781961 0.760671 0.211007 0.066703 0.000004 1.151299 0.000004 0.223316 1.624926 0.608880 0.341507 0.041623 4.64111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Note: Branch length is defined as number of nucleotide substitutions per codon (not per neucleotide site).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tree length =   4.1048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(1: 0.095373, ((2: 0.499281, (((4: 0.781961, 6: 0.760671): 0.249295, 7: 0.211007): 0.065914, 8: 0.066703): 0.000000): 0.000000, 9: 0.000004): 0.000000, (3: 0.000004, 5: 0.223316): 1.151299);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(1: 0.095373, ((2: 0.499281, (((6: 0.781961, 8: 0.760671): 0.249295, 9: 0.211007): 0.065914, 3: 0.066703): 0.000000): 0.000000, 5: 0.000004): 0.000000, (4: 0.000004, 7: 0.223316): 1.151299);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etailed output identifying parameters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kappa (ts/tv) =  1.6249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N/dS for site classes (K=3)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p:   0.60888  0.34151  0.0496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w:   0.04162  1.00000  4.6411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dN &amp; dS for each branch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branch           t        N        S    dN/dS       dN       dS   N*dN   S*dS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0..1       0.095    181.3     58.7   0.5971   0.0273   0.0457    4.9    2.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0..11      0.000    181.3     58.7   0.5971   0.0000   0.0000    0.0    0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1..12      0.000    181.3     58.7   0.5971   0.0000   0.0000    0.0    0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2..2       0.499    181.3     58.7   0.5971   0.1428   0.2392   25.9   14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2..13      0.000    181.3     58.7   0.5971   0.0000   0.0000    0.0    0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..14      0.066    181.3     58.7   0.5971   0.0189   0.0316    3.4    1.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..15      0.249    181.3     58.7   0.5971   0.0713   0.1194   12.9    7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..4       0.782    181.3     58.7   0.5971   0.2237   0.3747   40.6   22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..6       0.761    181.3     58.7   0.5971   0.2176   0.3645   39.5   21.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..7       0.211    181.3     58.7   0.5971   0.0604   0.1011   10.9    5.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..8       0.067    181.3     58.7   0.5971   0.0191   0.0320    3.5    1.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1..9       0.000    181.3     58.7   0.5971   0.0000   0.0000    0.0    0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0..16      1.151    181.3     58.7   0.5971   0.3294   0.5516   59.7   32.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..3       0.000    181.3     58.7   0.5971   0.0000   0.0000    0.0    0.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..5       0.223    181.3     58.7   0.5971   0.0639   0.1070   11.6    6.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Bayes Empirical Bayes (BEB) analysis (Yang, Wong &amp; Nielsen 2005. Mol. Biol. Evol. 22:1107-1118)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Positively selected sites (*: P&gt;95%; **: P&gt;99%)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</w:t>
      </w:r>
      <w:r>
        <w:rPr>
          <w:sz w:val="20"/>
          <w:szCs w:val="20"/>
        </w:rPr>
        <w:t>Pr(w&gt;1)     post mean +- SE for w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74 Y      0.859         5.090 +- 2.6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75 G      0.973*        5.768 +- 2.39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77 S      0.867         5.352 +- 2.72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ambda light chain antibody rst file</w:t>
      </w:r>
    </w:p>
    <w:p>
      <w:pPr>
        <w:pStyle w:val="Normal"/>
        <w:autoSpaceDE w:val="false"/>
        <w:spacing w:before="0" w:after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lnL = -1133.33894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Bayes Empirical Bayes (BEB) probabilities for 3 classes (class)&amp; postmean_w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  <w:t>1 used as reference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1 R   0.72360 0.27559 0.00082 ( 1)  0.314 +-  0.42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2 A   0.28706 0.71060 0.00234 ( 2)  0.730 +-  0.43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3 T   0.99548 0.00452 0.00001 ( 1)  0.055 +-  0.06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4 L   0.19448 0.80131 0.00422 ( 2)  0.820 +-  0.38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5 S   0.00759 0.97661 0.01580 ( 2)  1.020 +-  0.27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6 C   0.99612 0.00387 0.00000 ( 1)  0.054 +-  0.05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7 R   0.68383 0.31439 0.00178 ( 1)  0.353 +-  0.45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8 A   0.88386 0.11592 0.00022 ( 1)  0.161 +-  0.30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9 S   0.99505 0.00495 0.00001 ( 1)  0.055 +-  0.06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0 Q   0.97259 0.02737 0.00005 ( 1)  0.076 +-  0.15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1 S   0.31026 0.68724 0.00250 ( 2)  0.708 +-  0.44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2 V   0.00767 0.98246 0.00987 ( 2)  1.006 +-  0.18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3 S   0.13462 0.85840 0.00698 ( 2)  0.883 +-  0.36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4 S   0.02686 0.96443 0.00871 ( 2)  0.988 +-  0.23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5 Y   0.84748 0.15224 0.00028 ( 1)  0.196 +-  0.34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6 L   0.91884 0.08083 0.00032 ( 1)  0.128 +-  0.26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7 A   0.99440 0.00560 0.00001 ( 1)  0.056 +-  0.07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8 W   0.98102 0.01895 0.00003 ( 1)  0.068 +-  0.13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19 Y   0.99122 0.00877 0.00001 ( 1)  0.059 +-  0.08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0 Q   0.97181 0.02814 0.00005 ( 1)  0.077 +-  0.15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1 Q   0.96503 0.03489 0.00008 ( 1)  0.084 +-  0.17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2 K   0.74499 0.25438 0.00063 ( 1)  0.293 +-  0.41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3 P   0.96167 0.03824 0.00009 ( 1)  0.087 +-  0.18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4 G   0.98673 0.01325 0.00002 ( 1)  0.063 +-  0.10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5 Q   0.00439 0.97375 0.02186 ( 2)  1.036 +-  0.32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6 A   0.77572 0.22364 0.00064 ( 1)  0.264 +-  0.39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7 P   0.98848 0.01150 0.00001 ( 1)  0.061 +-  0.10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8 R   0.13303 0.86200 0.00497 ( 2)  0.879 +-  0.33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29 L   0.98883 0.01115 0.00001 ( 1)  0.061 +-  0.10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0 L   0.98271 0.01727 0.00002 ( 1)  0.067 +-  0.1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1 I   0.99629 0.00371 0.00000 ( 1)  0.054 +-  0.05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2 Y   0.72567 0.27358 0.00075 ( 1)  0.312 +-  0.42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3 G   0.00001 0.80495 0.19504 ( 2)  1.638 +-  1.49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4 A   0.94174 0.05807 0.00019 ( 1)  0.106 +-  0.2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5 S   0.99296 0.00704 0.00001 ( 1)  0.057 +-  0.08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6 T   0.00005 0.90450 0.09545 ( 2)  1.310 +-  1.11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7 R   0.00070 0.95085 0.04845 ( 2)  1.107 +-  0.54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8 A   0.00003 0.86652 0.13346 ( 2)  1.388 +-  1.13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39 T   0.00045 0.96392 0.03563 ( 2)  1.080 +-  0.49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0 G   0.75172 0.24746 0.00082 ( 1)  0.287 +-  0.4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1 I   0.01658 0.97693 0.00649 ( 2)  0.992 +-  0.17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2 P   0.94089 0.05891 0.00020 ( 1)  0.107 +-  0.22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3 D   0.00003 0.85930 0.14067 ( 2)  1.477 +-  1.37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4 R   0.98713 0.01285 0.00002 ( 1)  0.063 +-  0.10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5 F   0.99475 0.00525 0.00000 ( 1)  0.055 +-  0.06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6 S   0.99571 0.00429 0.00000 ( 1)  0.055 +-  0.06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7 G   0.99559 0.00440 0.00000 ( 1)  0.055 +-  0.06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8 S   0.99505 0.00495 0.00001 ( 1)  0.055 +-  0.06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49 G   0.96017 0.03973 0.00010 ( 1)  0.088 +-  0.18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0 S   0.98083 0.01914 0.00003 ( 1)  0.069 +-  0.131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1 G   0.96791 0.03203 0.00007 ( 1)  0.081 +-  0.16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2 T   0.94737 0.05246 0.00017 ( 1)  0.101 +-  0.21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3 D   0.01572 0.97795 0.00633 ( 2)  0.992 +-  0.15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4 F   0.99475 0.00525 0.00000 ( 1)  0.055 +-  0.06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5 I   0.77984 0.21948 0.00069 ( 1)  0.260 +-  0.397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6 L   0.99113 0.00886 0.00001 ( 1)  0.059 +-  0.08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7 T   0.99094 0.00905 0.00001 ( 1)  0.059 +-  0.09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8 I   0.99685 0.00315 0.00000 ( 1)  0.053 +-  0.05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59 S   0.99828 0.00171 0.00000 ( 1)  0.052 +-  0.04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0 R   0.02869 0.96202 0.00929 ( 2)  0.987 +-  0.24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1 L   0.92298 0.07672 0.00030 ( 1)  0.124 +-  0.25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2 E   0.00495 0.98281 0.01224 ( 2)  1.012 +-  0.19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3 P   0.09990 0.89358 0.00652 ( 2)  0.913 +-  0.31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4 E   0.97367 0.02629 0.00004 ( 1)  0.075 +-  0.1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5 D   0.99117 0.00882 0.00001 ( 1)  0.059 +-  0.089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6 F   0.07180 0.92081 0.00740 ( 2)  0.941 +-  0.28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7 A   0.94174 0.05807 0.00019 ( 1)  0.106 +-  0.22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8 V   0.00000 0.66233 0.33767 ( 2)  2.332 +-  2.213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69 Y   0.98173 0.01824 0.00003 ( 1)  0.068 +-  0.12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0 Y   0.99379 0.00620 0.00001 ( 1)  0.056 +-  0.07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1 C   0.98793 0.01205 0.00001 ( 1)  0.062 +-  0.104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2 Q   0.96503 0.03489 0.00008 ( 1)  0.084 +-  0.17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3 Q   0.96905 0.03089 0.00006 ( 1)  0.080 +-  0.165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4 Y   0.00000 0.14060 0.85940 ( 3)  5.090 +-  2.65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5 G   0.00000 0.02680 0.97320 ( 3)  5.768 +-  2.390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6 S   0.00195 0.96668 0.03137 ( 2)  1.089 +-  0.616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7 S   0.00000 0.13296 0.86704 ( 3)  5.352 +-  2.728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8 P   0.00870 0.97735 0.01395 ( 2)  1.020 +-  0.33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79 G   0.00016 0.81183 0.18800 ( 2)  1.815 +-  1.982</w:t>
      </w:r>
    </w:p>
    <w:p>
      <w:pPr>
        <w:pStyle w:val="Normal"/>
        <w:autoSpaceDE w:val="false"/>
        <w:spacing w:before="0" w:after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>80 F   0.00039 0.96188 0.03772 ( 2)  1.094 +-  0.578</w:t>
      </w:r>
    </w:p>
    <w:sectPr>
      <w:type w:val="nextPage"/>
      <w:pgSz w:w="12240" w:h="15840"/>
      <w:pgMar w:left="1728" w:right="1440" w:gutter="0" w:header="0" w:top="172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0:24:00Z</dcterms:created>
  <dc:creator>Durrend</dc:creator>
  <dc:description/>
  <cp:keywords/>
  <dc:language>en-US</dc:language>
  <cp:lastModifiedBy>Durrend</cp:lastModifiedBy>
  <dcterms:modified xsi:type="dcterms:W3CDTF">2010-03-18T20:06:00Z</dcterms:modified>
  <cp:revision>12</cp:revision>
  <dc:subject/>
  <dc:title/>
</cp:coreProperties>
</file>